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"/>
        <w:gridCol w:w="13782"/>
      </w:tblGrid>
      <w:tr w:rsidR="002A4662" w:rsidRPr="00F61673" w14:paraId="73EEC760" w14:textId="77777777" w:rsidTr="00EC300C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45933" w14:textId="0D05A809" w:rsidR="002A4662" w:rsidRPr="00DC2091" w:rsidRDefault="002A4662" w:rsidP="00EC300C">
            <w:pPr>
              <w:jc w:val="both"/>
              <w:rPr>
                <w:lang w:val="en-US"/>
              </w:rPr>
            </w:pPr>
            <w:bookmarkStart w:id="0" w:name="_Hlk39777212"/>
            <w:r w:rsidRPr="00F61673">
              <w:rPr>
                <w:b/>
                <w:bCs/>
                <w:lang w:val="en-US"/>
              </w:rPr>
              <w:t xml:space="preserve">S1 </w:t>
            </w:r>
            <w:r w:rsidR="002D0B8F" w:rsidRPr="00F61673">
              <w:rPr>
                <w:b/>
                <w:bCs/>
                <w:lang w:val="en-US"/>
              </w:rPr>
              <w:t>Table</w:t>
            </w:r>
            <w:r w:rsidRPr="00F61673">
              <w:rPr>
                <w:b/>
                <w:bCs/>
                <w:lang w:val="en-US"/>
              </w:rPr>
              <w:t xml:space="preserve"> -</w:t>
            </w:r>
            <w:r w:rsidRPr="00DC2091">
              <w:rPr>
                <w:b/>
                <w:bCs/>
                <w:lang w:val="en-US"/>
              </w:rPr>
              <w:t xml:space="preserve"> Complete search strategy in the </w:t>
            </w:r>
            <w:r w:rsidRPr="00AA1ACC">
              <w:rPr>
                <w:b/>
                <w:bCs/>
                <w:lang w:val="en-US"/>
              </w:rPr>
              <w:t>searched</w:t>
            </w:r>
            <w:r w:rsidRPr="00DC2091">
              <w:rPr>
                <w:b/>
                <w:bCs/>
                <w:lang w:val="en-US"/>
              </w:rPr>
              <w:t xml:space="preserve"> databases.</w:t>
            </w:r>
            <w:bookmarkEnd w:id="0"/>
          </w:p>
        </w:tc>
      </w:tr>
      <w:tr w:rsidR="002A4662" w:rsidRPr="006A3122" w14:paraId="4B84B952" w14:textId="77777777" w:rsidTr="00EC300C">
        <w:trPr>
          <w:trHeight w:val="20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3A384" w14:textId="77777777" w:rsidR="002A4662" w:rsidRPr="006A3122" w:rsidRDefault="002A4662" w:rsidP="00EC300C">
            <w:pPr>
              <w:spacing w:before="100" w:beforeAutospacing="1" w:afterAutospacing="1"/>
              <w:ind w:left="318"/>
            </w:pPr>
            <w:proofErr w:type="spellStart"/>
            <w:r w:rsidRPr="006A3122">
              <w:rPr>
                <w:b/>
                <w:bCs/>
                <w:i/>
                <w:iCs/>
              </w:rPr>
              <w:t>PubMed</w:t>
            </w:r>
            <w:proofErr w:type="spellEnd"/>
          </w:p>
        </w:tc>
      </w:tr>
      <w:tr w:rsidR="002A4662" w:rsidRPr="00F61673" w14:paraId="63417A67" w14:textId="77777777" w:rsidTr="00EC300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66BBC" w14:textId="77777777" w:rsidR="002A4662" w:rsidRPr="006A3122" w:rsidRDefault="002A4662" w:rsidP="00EC300C">
            <w:pPr>
              <w:spacing w:before="90" w:after="90" w:line="270" w:lineRule="atLeast"/>
              <w:outlineLvl w:val="0"/>
              <w:rPr>
                <w:b/>
                <w:bCs/>
                <w:kern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FE930" w14:textId="77777777" w:rsidR="002A4662" w:rsidRPr="006A3122" w:rsidRDefault="002A4662" w:rsidP="00EC300C">
            <w:pPr>
              <w:jc w:val="both"/>
              <w:rPr>
                <w:lang w:val="en-US"/>
              </w:rPr>
            </w:pPr>
            <w:r w:rsidRPr="006A3122">
              <w:rPr>
                <w:bCs/>
                <w:kern w:val="36"/>
                <w:lang w:val="en-US"/>
              </w:rPr>
              <w:t xml:space="preserve">Search </w:t>
            </w:r>
            <w:r w:rsidRPr="006A3122">
              <w:rPr>
                <w:bCs/>
                <w:shd w:val="clear" w:color="auto" w:fill="FFFFFF"/>
                <w:lang w:val="en-US"/>
              </w:rPr>
              <w:t>((("Drug Interactions"[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 xml:space="preserve"> Terms] OR "Drug Interactions"[All Fields]) OR "Drug Interaction"[All Fields]) AND ((("Clinically relevant"[All Fields] OR Real[All Fields]) OR Actual[All Fields]) OR "Adverse drug"[All Fields])) AND ((((((("hospitals"[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 xml:space="preserve"> Terms] OR ("hospitals"[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 xml:space="preserve"> Terms] OR "hospitals"[All Fields] OR "hospital"[All Fields])) OR ("hospitals"[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 xml:space="preserve"> Terms] OR "hospitals"[All Fields])) OR "inpatients"[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 xml:space="preserve"> Terms]) OR "Hospitalized patients"[All Fields]) OR "Hospitalized patient"[All Fields]) OR ("inpatients"[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 xml:space="preserve"> Terms] OR "inpatients"[All Fields] OR "inpatient"[All Fields])) OR ("inpatients"[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 xml:space="preserve"> Terms] OR "inpatients"[All Fields]))</w:t>
            </w:r>
            <w:r w:rsidRPr="006A3122">
              <w:rPr>
                <w:lang w:val="en-US"/>
              </w:rPr>
              <w:t> </w:t>
            </w:r>
          </w:p>
        </w:tc>
      </w:tr>
      <w:tr w:rsidR="002A4662" w:rsidRPr="006A3122" w14:paraId="73C2069E" w14:textId="77777777" w:rsidTr="00EC300C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1A273" w14:textId="77777777" w:rsidR="002A4662" w:rsidRPr="006A3122" w:rsidRDefault="002A4662" w:rsidP="00EC300C">
            <w:pPr>
              <w:spacing w:before="100" w:beforeAutospacing="1" w:afterAutospacing="1"/>
              <w:ind w:left="318"/>
            </w:pPr>
            <w:r w:rsidRPr="006A3122">
              <w:rPr>
                <w:b/>
                <w:bCs/>
                <w:i/>
                <w:iCs/>
              </w:rPr>
              <w:t>Scopus</w:t>
            </w:r>
          </w:p>
        </w:tc>
      </w:tr>
      <w:tr w:rsidR="002A4662" w:rsidRPr="00F61673" w14:paraId="77EB67E1" w14:textId="77777777" w:rsidTr="00EC300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4CA5D" w14:textId="77777777" w:rsidR="002A4662" w:rsidRPr="006A3122" w:rsidRDefault="002A4662" w:rsidP="00EC300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45271" w14:textId="77777777" w:rsidR="002A4662" w:rsidRPr="006A3122" w:rsidRDefault="002A4662" w:rsidP="00EC300C">
            <w:pPr>
              <w:jc w:val="both"/>
              <w:rPr>
                <w:lang w:val="en-US"/>
              </w:rPr>
            </w:pPr>
            <w:r w:rsidRPr="006A3122">
              <w:rPr>
                <w:bCs/>
                <w:shd w:val="clear" w:color="auto" w:fill="FFFFFF"/>
                <w:lang w:val="en-US"/>
              </w:rPr>
              <w:t>( ( ALL ( "Drug Interactions" )  OR  ALL ( "Drug Interaction" ) ) )  AND  ( ( ALL ( real )  OR  ALL ( actual ) ) )  AND  ( ( ALL ( hospitals )  OR  ALL ( hospital )  OR  ALL ( inpatient )  OR  ALL ( inpatients )  OR  ALL ( "hospitalized patient" )  OR  ALL ( "hospitalized patients" ) ) )  AND  ( LIMIT-TO ( DOCTYPE ,  "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ar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 xml:space="preserve">" ) )  </w:t>
            </w:r>
          </w:p>
        </w:tc>
      </w:tr>
      <w:tr w:rsidR="002A4662" w:rsidRPr="006A3122" w14:paraId="3377DFBA" w14:textId="77777777" w:rsidTr="00EC300C">
        <w:trPr>
          <w:trHeight w:val="25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D10BD" w14:textId="77777777" w:rsidR="002A4662" w:rsidRPr="006A3122" w:rsidRDefault="002A4662" w:rsidP="00EC300C">
            <w:pPr>
              <w:ind w:left="318"/>
              <w:jc w:val="both"/>
              <w:rPr>
                <w:b/>
                <w:i/>
              </w:rPr>
            </w:pPr>
            <w:r w:rsidRPr="00D37743">
              <w:rPr>
                <w:b/>
                <w:i/>
              </w:rPr>
              <w:t xml:space="preserve">Web </w:t>
            </w:r>
            <w:proofErr w:type="spellStart"/>
            <w:r w:rsidRPr="00D37743">
              <w:rPr>
                <w:b/>
                <w:i/>
              </w:rPr>
              <w:t>of</w:t>
            </w:r>
            <w:proofErr w:type="spellEnd"/>
            <w:r w:rsidRPr="00D37743">
              <w:rPr>
                <w:b/>
                <w:i/>
              </w:rPr>
              <w:t xml:space="preserve"> Science</w:t>
            </w:r>
          </w:p>
        </w:tc>
      </w:tr>
      <w:tr w:rsidR="002A4662" w:rsidRPr="00C664CE" w14:paraId="3FD0DC3D" w14:textId="77777777" w:rsidTr="00EC300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EBDD6" w14:textId="77777777" w:rsidR="002A4662" w:rsidRPr="006A3122" w:rsidRDefault="002A4662" w:rsidP="00EC300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5775C" w14:textId="77777777" w:rsidR="002A4662" w:rsidRPr="006A3122" w:rsidRDefault="002A4662" w:rsidP="00EC300C">
            <w:pPr>
              <w:jc w:val="both"/>
              <w:rPr>
                <w:lang w:val="en-US"/>
              </w:rPr>
            </w:pP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Real) OR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Actual) OR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"Clinically relevant") OR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"Adverse drug") AND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"Drug Interactions") OR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"Drug Interaction") AND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Hospital) OR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hospitals) OR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Inpatients) OR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 (Inpatient) OR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 xml:space="preserve">:("Hospitalized patients") OR </w:t>
            </w:r>
            <w:proofErr w:type="spellStart"/>
            <w:r w:rsidRPr="00BD2230">
              <w:rPr>
                <w:lang w:val="en-US"/>
              </w:rPr>
              <w:t>Tópico</w:t>
            </w:r>
            <w:proofErr w:type="spellEnd"/>
            <w:r w:rsidRPr="00BD2230">
              <w:rPr>
                <w:lang w:val="en-US"/>
              </w:rPr>
              <w:t>: ("Hospitalized patient")</w:t>
            </w:r>
          </w:p>
        </w:tc>
      </w:tr>
      <w:tr w:rsidR="002A4662" w:rsidRPr="00D37743" w14:paraId="3F12756F" w14:textId="77777777" w:rsidTr="00EC300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DE581" w14:textId="77777777" w:rsidR="002A4662" w:rsidRPr="00D37743" w:rsidRDefault="002A4662" w:rsidP="00EC300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A5B6F" w14:textId="77777777" w:rsidR="002A4662" w:rsidRPr="00BD2230" w:rsidRDefault="002A4662" w:rsidP="00EC300C">
            <w:pPr>
              <w:jc w:val="both"/>
              <w:rPr>
                <w:lang w:val="en-US"/>
              </w:rPr>
            </w:pPr>
            <w:r w:rsidRPr="00D37743">
              <w:rPr>
                <w:b/>
                <w:i/>
              </w:rPr>
              <w:t>Embase</w:t>
            </w:r>
          </w:p>
        </w:tc>
      </w:tr>
      <w:tr w:rsidR="002A4662" w:rsidRPr="00F61673" w14:paraId="7D6DE89D" w14:textId="77777777" w:rsidTr="00EC300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0016F" w14:textId="77777777" w:rsidR="002A4662" w:rsidRPr="006A3122" w:rsidRDefault="002A4662" w:rsidP="00EC300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3DE8F" w14:textId="77777777" w:rsidR="002A4662" w:rsidRPr="006A3122" w:rsidRDefault="002A4662" w:rsidP="00EC300C">
            <w:pPr>
              <w:autoSpaceDE w:val="0"/>
              <w:autoSpaceDN w:val="0"/>
              <w:adjustRightInd w:val="0"/>
              <w:jc w:val="both"/>
              <w:rPr>
                <w:bCs/>
                <w:shd w:val="clear" w:color="auto" w:fill="FFFFFF"/>
                <w:lang w:val="en-US"/>
              </w:rPr>
            </w:pPr>
            <w:r w:rsidRPr="006A3122">
              <w:rPr>
                <w:bCs/>
                <w:shd w:val="clear" w:color="auto" w:fill="FFFFFF"/>
                <w:lang w:val="en-US"/>
              </w:rPr>
              <w:t>‘Drug interaction’ AND Hospital OR ‘Hospital patient’ AND ‘Clinically relevant’</w:t>
            </w:r>
          </w:p>
        </w:tc>
      </w:tr>
      <w:tr w:rsidR="002A4662" w:rsidRPr="00D37743" w14:paraId="3D07F280" w14:textId="77777777" w:rsidTr="00EC300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1D8FA" w14:textId="77777777" w:rsidR="002A4662" w:rsidRPr="00D37743" w:rsidRDefault="002A4662" w:rsidP="00EC300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DD819" w14:textId="77777777" w:rsidR="002A4662" w:rsidRPr="00BD2230" w:rsidRDefault="002A4662" w:rsidP="00EC300C">
            <w:pPr>
              <w:jc w:val="both"/>
              <w:rPr>
                <w:lang w:val="en-US"/>
              </w:rPr>
            </w:pPr>
            <w:proofErr w:type="spellStart"/>
            <w:r w:rsidRPr="00D37743">
              <w:rPr>
                <w:b/>
                <w:i/>
              </w:rPr>
              <w:t>Lilacs</w:t>
            </w:r>
            <w:proofErr w:type="spellEnd"/>
          </w:p>
        </w:tc>
      </w:tr>
      <w:tr w:rsidR="002A4662" w:rsidRPr="00F61673" w14:paraId="1C0ABDF7" w14:textId="77777777" w:rsidTr="00EC300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EF3E9" w14:textId="77777777" w:rsidR="002A4662" w:rsidRPr="006A3122" w:rsidRDefault="002A4662" w:rsidP="00EC300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02291" w14:textId="77777777" w:rsidR="002A4662" w:rsidRPr="006A3122" w:rsidRDefault="002A4662" w:rsidP="00EC300C">
            <w:pPr>
              <w:autoSpaceDE w:val="0"/>
              <w:autoSpaceDN w:val="0"/>
              <w:adjustRightInd w:val="0"/>
              <w:jc w:val="both"/>
              <w:rPr>
                <w:bCs/>
                <w:shd w:val="clear" w:color="auto" w:fill="FFFFFF"/>
                <w:lang w:val="en-US"/>
              </w:rPr>
            </w:pPr>
            <w:r w:rsidRPr="006A3122">
              <w:rPr>
                <w:bCs/>
                <w:shd w:val="clear" w:color="auto" w:fill="FFFFFF"/>
                <w:lang w:val="en-US"/>
              </w:rPr>
              <w:t>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"Drug Interactions")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Drug Interactions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Drug Interaction")) AND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Clinically relevant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Actual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Real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Adverse drug")) AND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"hospitals")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hospital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"inpatients")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Hospitalized patients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Hospitalized patient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inpatient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hospitals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inpatients"))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"Drug Interactions")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Drug Interactions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Drug Interaction")) )) AND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Clinically relevant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Actual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Real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Adverse drug")) )) AND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"hospitals")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hospital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mh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"inpatients")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Hospitalized patients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Hospitalized patient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inpatient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hospitals")) OR (</w:t>
            </w:r>
            <w:proofErr w:type="spellStart"/>
            <w:r w:rsidRPr="006A3122">
              <w:rPr>
                <w:bCs/>
                <w:shd w:val="clear" w:color="auto" w:fill="FFFFFF"/>
                <w:lang w:val="en-US"/>
              </w:rPr>
              <w:t>tw</w:t>
            </w:r>
            <w:proofErr w:type="spellEnd"/>
            <w:r w:rsidRPr="006A3122">
              <w:rPr>
                <w:bCs/>
                <w:shd w:val="clear" w:color="auto" w:fill="FFFFFF"/>
                <w:lang w:val="en-US"/>
              </w:rPr>
              <w:t>:("inpatients"))))</w:t>
            </w:r>
          </w:p>
        </w:tc>
      </w:tr>
    </w:tbl>
    <w:p w14:paraId="6326636D" w14:textId="77777777" w:rsidR="002A4662" w:rsidRPr="00067571" w:rsidRDefault="002A4662" w:rsidP="002A4662">
      <w:pPr>
        <w:spacing w:line="360" w:lineRule="auto"/>
        <w:jc w:val="center"/>
        <w:outlineLvl w:val="1"/>
        <w:rPr>
          <w:b/>
          <w:lang w:val="en-US"/>
        </w:rPr>
      </w:pPr>
    </w:p>
    <w:p w14:paraId="52C13D5D" w14:textId="77777777" w:rsidR="002A4662" w:rsidRDefault="002A4662" w:rsidP="002A4662">
      <w:pPr>
        <w:rPr>
          <w:lang w:val="en-US"/>
        </w:rPr>
      </w:pPr>
    </w:p>
    <w:p w14:paraId="44ADBD17" w14:textId="77777777" w:rsidR="002A4662" w:rsidRPr="000C72A1" w:rsidRDefault="002A4662" w:rsidP="002A4662">
      <w:pPr>
        <w:rPr>
          <w:lang w:val="en-US"/>
        </w:rPr>
      </w:pPr>
    </w:p>
    <w:p w14:paraId="583BFCD6" w14:textId="77777777" w:rsidR="00AA1F00" w:rsidRPr="002D0B8F" w:rsidRDefault="00AA1F00">
      <w:pPr>
        <w:rPr>
          <w:lang w:val="fr-FR"/>
        </w:rPr>
      </w:pPr>
    </w:p>
    <w:sectPr w:rsidR="00AA1F00" w:rsidRPr="002D0B8F" w:rsidSect="000C72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662"/>
    <w:rsid w:val="0013339E"/>
    <w:rsid w:val="002A4662"/>
    <w:rsid w:val="002D0B8F"/>
    <w:rsid w:val="004075DF"/>
    <w:rsid w:val="00517314"/>
    <w:rsid w:val="005857A7"/>
    <w:rsid w:val="006E1657"/>
    <w:rsid w:val="009C2CA7"/>
    <w:rsid w:val="00AA1F00"/>
    <w:rsid w:val="00C664CE"/>
    <w:rsid w:val="00E010B4"/>
    <w:rsid w:val="00F6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A2BFB"/>
  <w15:chartTrackingRefBased/>
  <w15:docId w15:val="{FB77E949-B3DE-4B48-B1C4-6A50A18B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6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E165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1657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5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ônica Thaís</dc:creator>
  <cp:keywords/>
  <dc:description/>
  <cp:lastModifiedBy>VINICIUS PARAISO</cp:lastModifiedBy>
  <cp:revision>4</cp:revision>
  <cp:lastPrinted>2020-05-08T22:06:00Z</cp:lastPrinted>
  <dcterms:created xsi:type="dcterms:W3CDTF">2020-05-08T00:54:00Z</dcterms:created>
  <dcterms:modified xsi:type="dcterms:W3CDTF">2020-05-08T23:07:00Z</dcterms:modified>
</cp:coreProperties>
</file>